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spacing w:lineRule="auto" w:line="480"/>
        <w:rPr/>
      </w:pPr>
      <w:r>
        <w:rPr/>
        <w:t>Streszczenie</w:t>
      </w:r>
    </w:p>
    <w:p>
      <w:pPr>
        <w:pStyle w:val="Tekstpodstawowy3"/>
        <w:spacing w:lineRule="auto" w:line="480"/>
        <w:rPr>
          <w:lang w:val="pl-PL"/>
        </w:rPr>
      </w:pPr>
      <w:r>
        <w:rPr>
          <w:b/>
          <w:bCs/>
          <w:szCs w:val="22"/>
          <w:lang w:val="pl-PL"/>
        </w:rPr>
        <w:t>Przesłanki</w:t>
      </w:r>
      <w:r>
        <w:rPr>
          <w:szCs w:val="22"/>
          <w:lang w:val="pl-PL"/>
        </w:rPr>
        <w:t>: Rytuksymab jest stosowany w leczeniu CD20</w:t>
      </w:r>
      <w:r>
        <w:rPr>
          <w:szCs w:val="22"/>
          <w:vertAlign w:val="superscript"/>
          <w:lang w:val="pl-PL"/>
        </w:rPr>
        <w:t>+</w:t>
      </w:r>
      <w:r>
        <w:rPr>
          <w:szCs w:val="22"/>
          <w:lang w:val="pl-PL"/>
        </w:rPr>
        <w:t xml:space="preserve"> chłoniaków B-limfocytarnych oraz innych B-limfocytarnych zespołów limfoproliferacyjnych.  Skuteczność kliniczną rytuksymabu można próbować zwiększać poprzez opracowanie terapii łączonych z innymi lekami, takimi jak statyny, które hamują syntezę cholesterolu i wykazują działania przeciwnowotworowe. Celem tej pracy było zbadanie wpływu statyn na cytotoksyczne działanie rytuksymabu względem chłoniaków B-limfocytarnych.</w:t>
      </w:r>
    </w:p>
    <w:p>
      <w:pPr>
        <w:pStyle w:val="Tekstpodstawowy3"/>
        <w:spacing w:lineRule="auto" w:line="480"/>
        <w:rPr>
          <w:lang w:val="pl-PL"/>
        </w:rPr>
      </w:pPr>
      <w:r>
        <w:rPr>
          <w:b/>
          <w:bCs/>
          <w:lang w:val="pl-PL"/>
        </w:rPr>
        <w:t>Metody i Wyniki</w:t>
      </w:r>
      <w:r>
        <w:rPr>
          <w:lang w:val="pl-PL"/>
        </w:rPr>
        <w:t xml:space="preserve">: Nieoczekiwanie zaobserwowano, że statyny zmniejszają zdolność rytuksymabu do zabijania komórek chłoniaka przy udziale układu dopełniacza (CDC) i cytotoksyczności komórkowej zależnej od przeciwciał (ADCC). Cytotoksyczność badano przy użyciu testów MTT, Alamar blue oraz barwieniem błękitem trypanu, natomiast ADCC mierzone było przy użyciu testu z uwalnianiem </w:t>
      </w:r>
      <w:r>
        <w:rPr>
          <w:vertAlign w:val="superscript"/>
          <w:lang w:val="pl-PL"/>
        </w:rPr>
        <w:t>51</w:t>
      </w:r>
      <w:r>
        <w:rPr>
          <w:lang w:val="pl-PL"/>
        </w:rPr>
        <w:t xml:space="preserve">Cr. Statyny zmniejszyły wiązanie przeciwciał anty-CD20 z powierzchnią komórek, ale nie wpływały na wytwarzanie cząsteczki CD20 w komórkach (brak wpływu w badaniach Western blotting oraz RT-PCR). Podobne efekty wywierały inne związki usuwające cholesterol z komórek (metylo- </w:t>
      </w:r>
      <w:r>
        <w:rPr/>
        <w:t>β</w:t>
      </w:r>
      <w:r>
        <w:rPr>
          <w:lang w:val="pl-PL"/>
        </w:rPr>
        <w:t xml:space="preserve"> -cyklodekstryna oraz berberyna), ale nie filipina III, co wskazywałoby na to, że obecność cholesterolu w błonie komórkowej, a nie obecność tratewek lipidowych jest niezbędna do działania rytuksymabu. W mikroskopii fluorescencyjnej zaobserwowano, że po inkubacji komórek nowotworowych ze statynami cząsteczka CD20 jest nadal zlokalizowana w błonie komórkowej, ale nie wiąże się z przeciwciałami skierowanymi przeciw jej epitopom nieliniowym. Wiązanie do epitopów liniowych pozostaje nie zmienione. Przy użyciu mikroskopii sił atomowych oraz ograniczonej proteolizy ustalono, że usunięcie cholesterolu z błony komórkowej doprowadza do zmian konformacyjnych cząsteczki CD20, co osłabia wiązanie z nią przeciwciał. Zmniejszenie stężenia cholesterolu uzyskane w wyniku leczenia atorwastatyną 5 pacjentów z hipercholesterolemią zmniejszyło wiązanie przeciwciał anty-CD20 z powierzchnią limfocytów B.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 w:val="22"/>
        </w:rPr>
        <w:t>Wnioski</w:t>
      </w:r>
      <w:r>
        <w:rPr>
          <w:rFonts w:cs="Arial" w:ascii="Arial" w:hAnsi="Arial"/>
          <w:sz w:val="22"/>
        </w:rPr>
        <w:t>: Statyny upośledzają zarówno wiązanie się z komórkami jak i aktywność przeciwnowotworową rytuksymabu. Obserwacje te maja ważne implikacje kliniczne bowiem indukowane przez statyny osłabienie wiązania przeciwciał konformacyjnych z cząsteczką CD20 na powierzchni komórek nowotworowych może opóźnić zarówno rozpoznanie i rozpoczęcie leczenia jak i zmniejszyć skuteczność terapeutyczną rytuksymabu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b/>
      <w:bCs/>
      <w:sz w:val="22"/>
      <w:lang w:val="en-US"/>
    </w:rPr>
  </w:style>
  <w:style w:type="character" w:styleId="Domylnaczcionkaakapitu">
    <w:name w:val="Domyślna czcionka akapitu"/>
    <w:qFormat/>
    <w:rPr/>
  </w:style>
  <w:style w:type="character" w:styleId="Nagwek5Znak">
    <w:name w:val="Nagłówek 5 Znak"/>
    <w:basedOn w:val="Domylnaczcionkaakapitu"/>
    <w:qFormat/>
    <w:rPr>
      <w:rFonts w:ascii="Arial" w:hAnsi="Arial" w:eastAsia="Times New Roman" w:cs="Arial"/>
      <w:b/>
      <w:bCs/>
      <w:szCs w:val="24"/>
      <w:lang w:val="en-US"/>
    </w:rPr>
  </w:style>
  <w:style w:type="character" w:styleId="Tekstpodstawowy3Znak">
    <w:name w:val="Tekst podstawowy 3 Znak"/>
    <w:basedOn w:val="Domylnaczcionkaakapitu"/>
    <w:qFormat/>
    <w:rPr>
      <w:rFonts w:ascii="Arial" w:hAnsi="Arial" w:eastAsia="Times New Roman" w:cs="Arial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podstawowy3">
    <w:name w:val="Tekst podstawowy 3"/>
    <w:basedOn w:val="Normal"/>
    <w:qFormat/>
    <w:pPr>
      <w:jc w:val="both"/>
    </w:pPr>
    <w:rPr>
      <w:rFonts w:ascii="Arial" w:hAnsi="Arial" w:cs="Arial"/>
      <w:sz w:val="22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9T09:09:00Z</dcterms:created>
  <dc:creator>Jado</dc:creator>
  <dc:description/>
  <cp:keywords/>
  <dc:language>en-US</dc:language>
  <cp:lastModifiedBy>Jado</cp:lastModifiedBy>
  <dcterms:modified xsi:type="dcterms:W3CDTF">2008-01-09T11:43:00Z</dcterms:modified>
  <cp:revision>5</cp:revision>
  <dc:subject/>
  <dc:title/>
</cp:coreProperties>
</file>